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Verdana" w:hAnsi="Verdana"/>
          <w:u w:val="single"/>
          <w:lang w:val="en-GB"/>
        </w:rPr>
        <w:t xml:space="preserve">Table S2: Cells in BAL fluid 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tbl>
      <w:tblPr>
        <w:tblW w:w="141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600"/>
        <w:gridCol w:w="1000"/>
        <w:gridCol w:w="2234"/>
        <w:gridCol w:w="2046"/>
        <w:gridCol w:w="2234"/>
        <w:gridCol w:w="2046"/>
        <w:gridCol w:w="1720"/>
      </w:tblGrid>
      <w:tr>
        <w:trPr>
          <w:trHeight w:val="288" w:hRule="atLeast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4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First visit</w:t>
            </w:r>
          </w:p>
        </w:tc>
        <w:tc>
          <w:tcPr>
            <w:tcW w:w="42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Second visit</w:t>
            </w:r>
          </w:p>
        </w:tc>
        <w:tc>
          <w:tcPr>
            <w:tcW w:w="17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LME-ANOVA</w:t>
            </w:r>
          </w:p>
        </w:tc>
      </w:tr>
      <w:tr>
        <w:trPr>
          <w:trHeight w:val="249" w:hRule="atLeast"/>
        </w:trPr>
        <w:tc>
          <w:tcPr>
            <w:tcW w:w="2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ealthy smokers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COPD smokers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healthy smokers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COPD smokers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CD3+ LY 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TC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 (0.2-0.5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1-0.2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2-0.3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1-0.2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041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CD3+ LY 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  <w:r>
              <w:rPr>
                <w:rFonts w:cs="Verdana" w:ascii="Verdana" w:hAnsi="Verdana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0 (0.3-1.6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4 (0.2-0.6)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4 (0.3-1.0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4 (0.2-1.2)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33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CD4+ LY </w:t>
            </w:r>
          </w:p>
        </w:tc>
        <w:tc>
          <w:tcPr>
            <w:tcW w:w="6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TC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2-0.3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1-0.3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051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CD4+ LY 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  <w:r>
              <w:rPr>
                <w:rFonts w:cs="Verdana" w:ascii="Verdana" w:hAnsi="Verdana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5 (0.2-1.1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 (0.1-0.5)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 (0.2-0.8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1-0.2)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05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CD8+ LY </w:t>
            </w:r>
          </w:p>
        </w:tc>
        <w:tc>
          <w:tcPr>
            <w:tcW w:w="6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TC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1-0.4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1-0.1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 (0.1-0.2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1-0.2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260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CD8+ LY 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  <w:r>
              <w:rPr>
                <w:rFonts w:cs="Verdana" w:ascii="Verdana" w:hAnsi="Verdana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5 (0.1-0.7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 (0.1-0.4)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 (0.1-0.4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 (0.1-0.5)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23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CD16+ NG </w:t>
            </w:r>
          </w:p>
        </w:tc>
        <w:tc>
          <w:tcPr>
            <w:tcW w:w="6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TC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9 (0.5-2.2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1 (0.6-3.0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9 (0.6-1.2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9 (0.4-2.0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349</w:t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CD16+ NG 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  <w:r>
              <w:rPr>
                <w:rFonts w:cs="Verdana" w:ascii="Verdana" w:hAnsi="Verdana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 (1.0-3.5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 (1.1-5.8)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 (1.2-4.0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 (0.8-3.4)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73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CROPHAGES</w:t>
            </w:r>
          </w:p>
        </w:tc>
        <w:tc>
          <w:tcPr>
            <w:tcW w:w="60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5.3 (92.6-97.2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6.0 (92.9-97.2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5.2 (92.5-95.8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4.4 (91.5-96.3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33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 (0.5-1.7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 (0.5-1.5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9 (0.3-2.8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3 (0.6-1.8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64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OSINOPHILS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5 (0.3-1.2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6 (0.3-1.9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 (0.5-1.0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6 (0.4-2.4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38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PITHELIAL CELLS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5 (0.4-0.5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 (0.3-2.7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 (0.3-0.5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0 (0.3-2.0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14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34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8 (0.5-2.1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 (0.5-1.3)</w:t>
            </w:r>
          </w:p>
        </w:tc>
        <w:tc>
          <w:tcPr>
            <w:tcW w:w="22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0 (0.5-2.1)</w:t>
            </w:r>
          </w:p>
        </w:tc>
        <w:tc>
          <w:tcPr>
            <w:tcW w:w="2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7 (0.3-1.1)</w:t>
            </w:r>
          </w:p>
        </w:tc>
        <w:tc>
          <w:tcPr>
            <w:tcW w:w="17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180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 (1.3-3.0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8 (1.3-2.8)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9 (2.0-3.6)</w:t>
            </w:r>
          </w:p>
        </w:tc>
        <w:tc>
          <w:tcPr>
            <w:tcW w:w="2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 (1.4-2.7)</w:t>
            </w:r>
          </w:p>
        </w:tc>
        <w:tc>
          <w:tcPr>
            <w:tcW w:w="1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,122</w:t>
            </w:r>
          </w:p>
        </w:tc>
      </w:tr>
      <w:tr>
        <w:trPr>
          <w:trHeight w:val="285" w:hRule="atLeast"/>
        </w:trPr>
        <w:tc>
          <w:tcPr>
            <w:tcW w:w="14140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Data presented as median (IQR), LME-ANOVA p-value: COPD smokers vs. healthy smokers. M=Method of analysis, Diff.=differential cell count, TC= total cellcount, F= FACS, Ly=Lymphocytes, NG=Neutrophils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39:00Z</dcterms:created>
  <dc:creator>oholz</dc:creator>
  <dc:description/>
  <cp:keywords/>
  <dc:language>en-US</dc:language>
  <cp:lastModifiedBy>oholz</cp:lastModifiedBy>
  <dcterms:modified xsi:type="dcterms:W3CDTF">2012-09-07T06:46:00Z</dcterms:modified>
  <cp:revision>2</cp:revision>
  <dc:subject/>
  <dc:title>Supplement Table S2: Cells in BAL fluid </dc:title>
</cp:coreProperties>
</file>